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5FB" w:rsidRDefault="000C49CD">
      <w:r>
        <w:rPr>
          <w:noProof/>
          <w:lang w:eastAsia="en-US"/>
        </w:rPr>
        <w:drawing>
          <wp:inline distT="0" distB="0" distL="0" distR="0">
            <wp:extent cx="5274310" cy="6599558"/>
            <wp:effectExtent l="0" t="0" r="2540" b="0"/>
            <wp:docPr id="1" name="图片 1" descr="G:\work\文章撰写\iTRAQ黄瓜单性结实\投稿\BMC genomics\新编辑图表（2017.2.25）\jpg\Supplementary 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work\文章撰写\iTRAQ黄瓜单性结实\投稿\BMC genomics\新编辑图表（2017.2.25）\jpg\Supplementary figure 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99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9CD" w:rsidRPr="00BF6C8C" w:rsidRDefault="00967DB8" w:rsidP="000C49C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6: </w:t>
      </w:r>
      <w:r w:rsidR="000C49CD" w:rsidRPr="00BF6C8C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5.</w:t>
      </w:r>
      <w:r w:rsidR="000C49CD" w:rsidRPr="00BF6C8C">
        <w:rPr>
          <w:rFonts w:ascii="Times New Roman" w:hAnsi="Times New Roman"/>
          <w:b/>
          <w:sz w:val="24"/>
          <w:szCs w:val="24"/>
        </w:rPr>
        <w:t xml:space="preserve"> </w:t>
      </w:r>
      <w:r w:rsidR="000C49CD" w:rsidRPr="00BF6C8C">
        <w:rPr>
          <w:rFonts w:ascii="Times New Roman" w:hAnsi="Times New Roman"/>
          <w:sz w:val="24"/>
          <w:szCs w:val="24"/>
        </w:rPr>
        <w:t xml:space="preserve">Band intensity analysis of western blotting by using the software ImageJ </w:t>
      </w:r>
    </w:p>
    <w:p w:rsidR="000C49CD" w:rsidRPr="00BF6C8C" w:rsidRDefault="000C49CD" w:rsidP="000C49CD">
      <w:pPr>
        <w:pStyle w:val="ListParagraph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BF6C8C">
        <w:rPr>
          <w:rFonts w:ascii="Times New Roman" w:hAnsi="Times New Roman"/>
          <w:sz w:val="24"/>
          <w:szCs w:val="24"/>
        </w:rPr>
        <w:t xml:space="preserve">The relative expression fold of each parthenocarpy specialized protein was calculated by the formula: (band intensity after hormone treatments/band intensity without hormone treatment)/(band intensity of beta-actin in hormone treated sample/band </w:t>
      </w:r>
      <w:r w:rsidRPr="00BF6C8C">
        <w:rPr>
          <w:rFonts w:ascii="Times New Roman" w:hAnsi="Times New Roman"/>
          <w:sz w:val="24"/>
          <w:szCs w:val="24"/>
        </w:rPr>
        <w:lastRenderedPageBreak/>
        <w:t>intensity of beta-actin in untreated sample). Each value represents the mean ± SE of three Western blotting replicates.</w:t>
      </w:r>
    </w:p>
    <w:p w:rsidR="000C49CD" w:rsidRPr="000C49CD" w:rsidRDefault="000C49CD">
      <w:bookmarkStart w:id="0" w:name="_GoBack"/>
      <w:bookmarkEnd w:id="0"/>
    </w:p>
    <w:sectPr w:rsidR="000C49CD" w:rsidRPr="000C49CD" w:rsidSect="00A81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8DC" w:rsidRDefault="005F68DC" w:rsidP="000C49CD">
      <w:r>
        <w:separator/>
      </w:r>
    </w:p>
  </w:endnote>
  <w:endnote w:type="continuationSeparator" w:id="0">
    <w:p w:rsidR="005F68DC" w:rsidRDefault="005F68DC" w:rsidP="000C49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8DC" w:rsidRDefault="005F68DC" w:rsidP="000C49CD">
      <w:r>
        <w:separator/>
      </w:r>
    </w:p>
  </w:footnote>
  <w:footnote w:type="continuationSeparator" w:id="0">
    <w:p w:rsidR="005F68DC" w:rsidRDefault="005F68DC" w:rsidP="000C49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FC25FB"/>
    <w:rsid w:val="000C49CD"/>
    <w:rsid w:val="005F68DC"/>
    <w:rsid w:val="00967DB8"/>
    <w:rsid w:val="00A8172E"/>
    <w:rsid w:val="00FC2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7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49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4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49C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9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9CD"/>
    <w:rPr>
      <w:sz w:val="18"/>
      <w:szCs w:val="18"/>
    </w:rPr>
  </w:style>
  <w:style w:type="paragraph" w:styleId="ListParagraph">
    <w:name w:val="List Paragraph"/>
    <w:basedOn w:val="Normal"/>
    <w:uiPriority w:val="99"/>
    <w:qFormat/>
    <w:rsid w:val="000C49CD"/>
    <w:pPr>
      <w:ind w:firstLineChars="200" w:firstLine="420"/>
    </w:pPr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4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49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4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49C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C49C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C49CD"/>
    <w:rPr>
      <w:sz w:val="18"/>
      <w:szCs w:val="18"/>
    </w:rPr>
  </w:style>
  <w:style w:type="paragraph" w:styleId="a6">
    <w:name w:val="List Paragraph"/>
    <w:basedOn w:val="a"/>
    <w:uiPriority w:val="99"/>
    <w:qFormat/>
    <w:rsid w:val="000C49CD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</Words>
  <Characters>410</Characters>
  <Application>Microsoft Office Word</Application>
  <DocSecurity>0</DocSecurity>
  <Lines>8</Lines>
  <Paragraphs>2</Paragraphs>
  <ScaleCrop>false</ScaleCrop>
  <Company/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BODONZO</cp:lastModifiedBy>
  <cp:revision>3</cp:revision>
  <dcterms:created xsi:type="dcterms:W3CDTF">2017-04-28T06:42:00Z</dcterms:created>
  <dcterms:modified xsi:type="dcterms:W3CDTF">2017-11-11T18:30:00Z</dcterms:modified>
</cp:coreProperties>
</file>